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60303" w14:textId="191BD8DE" w:rsidR="00F96A4A" w:rsidRPr="00D86576" w:rsidRDefault="00902B02" w:rsidP="002076FA">
      <w:pPr>
        <w:wordWrap/>
        <w:snapToGrid w:val="0"/>
        <w:rPr>
          <w:rFonts w:ascii="Times New Roman" w:hAnsi="Times New Roman" w:cs="Times New Roman"/>
          <w:sz w:val="20"/>
          <w:szCs w:val="20"/>
        </w:rPr>
      </w:pPr>
      <w:r w:rsidRPr="00902B02">
        <w:rPr>
          <w:rFonts w:ascii="Times New Roman" w:hAnsi="Times New Roman" w:cs="Times New Roman" w:hint="eastAsia"/>
          <w:b/>
          <w:bCs/>
          <w:sz w:val="20"/>
          <w:szCs w:val="20"/>
        </w:rPr>
        <w:t>Multimedia Appendix 1</w:t>
      </w:r>
      <w:r w:rsidR="00616156" w:rsidRPr="00902B0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16156" w:rsidRPr="00D86576">
        <w:rPr>
          <w:rFonts w:ascii="Times New Roman" w:hAnsi="Times New Roman" w:cs="Times New Roman"/>
          <w:sz w:val="20"/>
          <w:szCs w:val="20"/>
        </w:rPr>
        <w:t>Mobile application</w:t>
      </w:r>
      <w:r w:rsidR="00DC180F" w:rsidRPr="00D86576">
        <w:rPr>
          <w:rFonts w:ascii="Times New Roman" w:hAnsi="Times New Roman" w:cs="Times New Roman"/>
          <w:sz w:val="20"/>
          <w:szCs w:val="20"/>
        </w:rPr>
        <w:t>–</w:t>
      </w:r>
      <w:r w:rsidR="00616156" w:rsidRPr="00D86576">
        <w:rPr>
          <w:rFonts w:ascii="Times New Roman" w:hAnsi="Times New Roman" w:cs="Times New Roman"/>
          <w:sz w:val="20"/>
          <w:szCs w:val="20"/>
        </w:rPr>
        <w:t>based self-exercise program for patients with knee osteoarthriti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00646" w:rsidRPr="00D86576" w14:paraId="199E6529" w14:textId="77777777" w:rsidTr="00F96A4A">
        <w:tc>
          <w:tcPr>
            <w:tcW w:w="2254" w:type="dxa"/>
          </w:tcPr>
          <w:p w14:paraId="7CD6810D" w14:textId="77777777" w:rsidR="00F96A4A" w:rsidRPr="002F1B70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4C21BB3F" w14:textId="1B4EA24E" w:rsidR="00F96A4A" w:rsidRPr="002F1B70" w:rsidRDefault="00DC180F" w:rsidP="002076FA">
            <w:pPr>
              <w:wordWrap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wo </w:t>
            </w:r>
            <w:r w:rsidR="00616156" w:rsidRPr="002F1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ing exercises</w:t>
            </w:r>
          </w:p>
        </w:tc>
        <w:tc>
          <w:tcPr>
            <w:tcW w:w="2254" w:type="dxa"/>
          </w:tcPr>
          <w:p w14:paraId="45192C8A" w14:textId="32B54B3A" w:rsidR="00F96A4A" w:rsidRPr="002F1B70" w:rsidRDefault="00DC180F" w:rsidP="002076FA">
            <w:pPr>
              <w:wordWrap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e </w:t>
            </w:r>
            <w:r w:rsidR="00616156" w:rsidRPr="002F1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gthening or functional exercises</w:t>
            </w:r>
          </w:p>
        </w:tc>
        <w:tc>
          <w:tcPr>
            <w:tcW w:w="2254" w:type="dxa"/>
          </w:tcPr>
          <w:p w14:paraId="71CE7D00" w14:textId="3E30AF9E" w:rsidR="00F96A4A" w:rsidRPr="002F1B70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1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ldown exercise and activity</w:t>
            </w:r>
          </w:p>
        </w:tc>
      </w:tr>
      <w:tr w:rsidR="00D00646" w:rsidRPr="00D86576" w14:paraId="60AC44B7" w14:textId="77777777" w:rsidTr="00F96A4A">
        <w:tc>
          <w:tcPr>
            <w:tcW w:w="2254" w:type="dxa"/>
          </w:tcPr>
          <w:p w14:paraId="6C9B889E" w14:textId="3878848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intensity</w:t>
            </w:r>
          </w:p>
        </w:tc>
        <w:tc>
          <w:tcPr>
            <w:tcW w:w="2254" w:type="dxa"/>
          </w:tcPr>
          <w:p w14:paraId="25D5147B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A7F688E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4DB006F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646" w:rsidRPr="00D86576" w14:paraId="4F2C591F" w14:textId="77777777" w:rsidTr="00F96A4A">
        <w:tc>
          <w:tcPr>
            <w:tcW w:w="2254" w:type="dxa"/>
          </w:tcPr>
          <w:p w14:paraId="4BD508A1" w14:textId="0280FAF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2254" w:type="dxa"/>
          </w:tcPr>
          <w:p w14:paraId="46B8F4C2" w14:textId="6CCE04F5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ip adductor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4092A260" w14:textId="36A10C90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mini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(1/4) squat</w:t>
            </w:r>
          </w:p>
        </w:tc>
        <w:tc>
          <w:tcPr>
            <w:tcW w:w="2254" w:type="dxa"/>
          </w:tcPr>
          <w:p w14:paraId="546C05EE" w14:textId="4E572CF2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2BC0CD85" w14:textId="77777777" w:rsidTr="00F96A4A">
        <w:tc>
          <w:tcPr>
            <w:tcW w:w="2254" w:type="dxa"/>
          </w:tcPr>
          <w:p w14:paraId="7363D60C" w14:textId="06157AF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2254" w:type="dxa"/>
          </w:tcPr>
          <w:p w14:paraId="581777C1" w14:textId="01642C7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175A0873" w14:textId="7B0B727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</w:p>
        </w:tc>
        <w:tc>
          <w:tcPr>
            <w:tcW w:w="2254" w:type="dxa"/>
          </w:tcPr>
          <w:p w14:paraId="7402D561" w14:textId="0FD9E2A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lateral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per extremity stretching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ith eyes closed</w:t>
            </w:r>
          </w:p>
        </w:tc>
      </w:tr>
      <w:tr w:rsidR="00D00646" w:rsidRPr="00D86576" w14:paraId="7160D0F8" w14:textId="77777777" w:rsidTr="00F96A4A">
        <w:tc>
          <w:tcPr>
            <w:tcW w:w="2254" w:type="dxa"/>
          </w:tcPr>
          <w:p w14:paraId="1E9934B8" w14:textId="7B06335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2254" w:type="dxa"/>
          </w:tcPr>
          <w:p w14:paraId="768842AB" w14:textId="34D9DA7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hamstring</w:t>
            </w:r>
          </w:p>
        </w:tc>
        <w:tc>
          <w:tcPr>
            <w:tcW w:w="2254" w:type="dxa"/>
          </w:tcPr>
          <w:p w14:paraId="6472936E" w14:textId="03FCCE4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</w:p>
        </w:tc>
        <w:tc>
          <w:tcPr>
            <w:tcW w:w="2254" w:type="dxa"/>
          </w:tcPr>
          <w:p w14:paraId="1A8EBFCD" w14:textId="71B7D1E1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 (lateral)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6E355EB8" w14:textId="77777777" w:rsidTr="00F96A4A">
        <w:tc>
          <w:tcPr>
            <w:tcW w:w="2254" w:type="dxa"/>
          </w:tcPr>
          <w:p w14:paraId="2A3DAE76" w14:textId="6866B33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2254" w:type="dxa"/>
          </w:tcPr>
          <w:p w14:paraId="1B5A9BCB" w14:textId="33FBA9D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ip adductor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7E1773B0" w14:textId="6B0662B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</w:p>
        </w:tc>
        <w:tc>
          <w:tcPr>
            <w:tcW w:w="2254" w:type="dxa"/>
          </w:tcPr>
          <w:p w14:paraId="64BE28F0" w14:textId="75DC817F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stretching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per extremity stretching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ith eyes closed</w:t>
            </w:r>
          </w:p>
        </w:tc>
      </w:tr>
      <w:tr w:rsidR="00D00646" w:rsidRPr="00D86576" w14:paraId="60D701C7" w14:textId="77777777" w:rsidTr="00F96A4A">
        <w:tc>
          <w:tcPr>
            <w:tcW w:w="2254" w:type="dxa"/>
          </w:tcPr>
          <w:p w14:paraId="107FA964" w14:textId="7A738AA0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2254" w:type="dxa"/>
          </w:tcPr>
          <w:p w14:paraId="0C920E37" w14:textId="2760E57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5A37FFE3" w14:textId="4B50CC1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  <w:proofErr w:type="gramEnd"/>
          </w:p>
        </w:tc>
        <w:tc>
          <w:tcPr>
            <w:tcW w:w="2254" w:type="dxa"/>
          </w:tcPr>
          <w:p w14:paraId="3160923D" w14:textId="5DD1B89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6526ABC5" w14:textId="77777777" w:rsidTr="00F96A4A">
        <w:tc>
          <w:tcPr>
            <w:tcW w:w="2254" w:type="dxa"/>
          </w:tcPr>
          <w:p w14:paraId="336C2468" w14:textId="2550BE24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2254" w:type="dxa"/>
          </w:tcPr>
          <w:p w14:paraId="56BD7FF3" w14:textId="51A38AB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Hip adductor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hamstring</w:t>
            </w:r>
          </w:p>
        </w:tc>
        <w:tc>
          <w:tcPr>
            <w:tcW w:w="2254" w:type="dxa"/>
          </w:tcPr>
          <w:p w14:paraId="3EE262C5" w14:textId="65A94AD8" w:rsidR="00F96A4A" w:rsidRPr="00D86576" w:rsidRDefault="003B372B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="0061615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  <w:r w:rsidR="0061615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0DF40313" w14:textId="3A25B80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upper extremity stretching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ith eyes closed</w:t>
            </w:r>
          </w:p>
        </w:tc>
      </w:tr>
      <w:tr w:rsidR="00D00646" w:rsidRPr="00D86576" w14:paraId="21B17AD3" w14:textId="77777777" w:rsidTr="00F96A4A">
        <w:tc>
          <w:tcPr>
            <w:tcW w:w="2254" w:type="dxa"/>
          </w:tcPr>
          <w:p w14:paraId="5A1628D8" w14:textId="2944E410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2254" w:type="dxa"/>
          </w:tcPr>
          <w:p w14:paraId="1F29C268" w14:textId="5411B9CF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2013E4C1" w14:textId="47122F2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363B72D7" w14:textId="10D96726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14648EB6" w14:textId="77777777" w:rsidTr="00F96A4A">
        <w:tc>
          <w:tcPr>
            <w:tcW w:w="2254" w:type="dxa"/>
          </w:tcPr>
          <w:p w14:paraId="582F8072" w14:textId="0E27F7D6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intensity</w:t>
            </w:r>
          </w:p>
        </w:tc>
        <w:tc>
          <w:tcPr>
            <w:tcW w:w="2254" w:type="dxa"/>
          </w:tcPr>
          <w:p w14:paraId="315F8090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7D3E469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6EE70A7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646" w:rsidRPr="00D86576" w14:paraId="5D227CAD" w14:textId="77777777" w:rsidTr="00F96A4A">
        <w:tc>
          <w:tcPr>
            <w:tcW w:w="2254" w:type="dxa"/>
          </w:tcPr>
          <w:p w14:paraId="77A1597D" w14:textId="2E5B924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2254" w:type="dxa"/>
          </w:tcPr>
          <w:p w14:paraId="03F31171" w14:textId="7F56D931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lower extremity and lumbosacral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1EF0C770" w14:textId="7936767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mini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(1/4) 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</w:p>
        </w:tc>
        <w:tc>
          <w:tcPr>
            <w:tcW w:w="2254" w:type="dxa"/>
          </w:tcPr>
          <w:p w14:paraId="161FCDAF" w14:textId="740BD84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2162827E" w14:textId="77777777" w:rsidTr="00F96A4A">
        <w:tc>
          <w:tcPr>
            <w:tcW w:w="2254" w:type="dxa"/>
          </w:tcPr>
          <w:p w14:paraId="6B9EE8C8" w14:textId="6A09445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2254" w:type="dxa"/>
          </w:tcPr>
          <w:p w14:paraId="4A553E29" w14:textId="057511BC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ip adductor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433E8E53" w14:textId="6F0ADFC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(1/2) squat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  <w:proofErr w:type="gramEnd"/>
          </w:p>
        </w:tc>
        <w:tc>
          <w:tcPr>
            <w:tcW w:w="2254" w:type="dxa"/>
          </w:tcPr>
          <w:p w14:paraId="51E6E16A" w14:textId="151EE18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lateral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1492DF23" w14:textId="77777777" w:rsidTr="00F96A4A">
        <w:tc>
          <w:tcPr>
            <w:tcW w:w="2254" w:type="dxa"/>
          </w:tcPr>
          <w:p w14:paraId="2ADD8AFD" w14:textId="14B2086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2254" w:type="dxa"/>
          </w:tcPr>
          <w:p w14:paraId="1029C4C9" w14:textId="5CBFB84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2D6F0154" w14:textId="6CCD4485" w:rsidR="00F96A4A" w:rsidRPr="00D86576" w:rsidRDefault="003B372B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="00616156" w:rsidRPr="00D86576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  <w:proofErr w:type="gramEnd"/>
            <w:r w:rsidR="0061615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="0061615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</w:p>
        </w:tc>
        <w:tc>
          <w:tcPr>
            <w:tcW w:w="2254" w:type="dxa"/>
          </w:tcPr>
          <w:p w14:paraId="1692B0BC" w14:textId="0A17E4B1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 (lateral)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ith eyes closed</w:t>
            </w:r>
          </w:p>
        </w:tc>
      </w:tr>
      <w:tr w:rsidR="00D00646" w:rsidRPr="00D86576" w14:paraId="743015D0" w14:textId="77777777" w:rsidTr="00F96A4A">
        <w:tc>
          <w:tcPr>
            <w:tcW w:w="2254" w:type="dxa"/>
          </w:tcPr>
          <w:p w14:paraId="32534B21" w14:textId="1B5E4FE1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2254" w:type="dxa"/>
          </w:tcPr>
          <w:p w14:paraId="4076123F" w14:textId="51AD020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Hamstring and hip adductor</w:t>
            </w:r>
          </w:p>
        </w:tc>
        <w:tc>
          <w:tcPr>
            <w:tcW w:w="2254" w:type="dxa"/>
          </w:tcPr>
          <w:p w14:paraId="0CA6CBE3" w14:textId="432A584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quat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lunge </w:t>
            </w:r>
          </w:p>
        </w:tc>
        <w:tc>
          <w:tcPr>
            <w:tcW w:w="2254" w:type="dxa"/>
          </w:tcPr>
          <w:p w14:paraId="75E88480" w14:textId="22E38A3C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stretching,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o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6B0BC668" w14:textId="77777777" w:rsidTr="00F96A4A">
        <w:tc>
          <w:tcPr>
            <w:tcW w:w="2254" w:type="dxa"/>
          </w:tcPr>
          <w:p w14:paraId="653EE359" w14:textId="1CF9A8B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2254" w:type="dxa"/>
          </w:tcPr>
          <w:p w14:paraId="38A4BB7A" w14:textId="0E3AD1E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372B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22B9119C" w14:textId="2E45AAC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Lunge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30E562CB" w14:textId="0DCCDBB6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37464AC5" w14:textId="77777777" w:rsidTr="00F96A4A">
        <w:tc>
          <w:tcPr>
            <w:tcW w:w="2254" w:type="dxa"/>
          </w:tcPr>
          <w:p w14:paraId="3DE0EAB7" w14:textId="2A50B70F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2254" w:type="dxa"/>
          </w:tcPr>
          <w:p w14:paraId="789938BB" w14:textId="07157CAF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 lumbosacral</w:t>
            </w:r>
          </w:p>
        </w:tc>
        <w:tc>
          <w:tcPr>
            <w:tcW w:w="2254" w:type="dxa"/>
          </w:tcPr>
          <w:p w14:paraId="29225E5D" w14:textId="2F413F9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quat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268AD627" w14:textId="13F83720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upper extremity stretching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ith eyes closed</w:t>
            </w:r>
          </w:p>
        </w:tc>
      </w:tr>
      <w:tr w:rsidR="00D00646" w:rsidRPr="00D86576" w14:paraId="34703C51" w14:textId="77777777" w:rsidTr="00F96A4A">
        <w:tc>
          <w:tcPr>
            <w:tcW w:w="2254" w:type="dxa"/>
          </w:tcPr>
          <w:p w14:paraId="58A73A81" w14:textId="2706EEC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turday</w:t>
            </w:r>
          </w:p>
        </w:tc>
        <w:tc>
          <w:tcPr>
            <w:tcW w:w="2254" w:type="dxa"/>
          </w:tcPr>
          <w:p w14:paraId="227C4B7E" w14:textId="34677B9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verall lower extremity and lumbosacral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1568F871" w14:textId="00FD868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squat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mini-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  <w:proofErr w:type="gramEnd"/>
          </w:p>
        </w:tc>
        <w:tc>
          <w:tcPr>
            <w:tcW w:w="2254" w:type="dxa"/>
          </w:tcPr>
          <w:p w14:paraId="770FCE74" w14:textId="50FB322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535419A3" w14:textId="77777777" w:rsidTr="00F96A4A">
        <w:tc>
          <w:tcPr>
            <w:tcW w:w="2254" w:type="dxa"/>
          </w:tcPr>
          <w:p w14:paraId="739F7862" w14:textId="0D440CC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intensity</w:t>
            </w:r>
          </w:p>
        </w:tc>
        <w:tc>
          <w:tcPr>
            <w:tcW w:w="2254" w:type="dxa"/>
          </w:tcPr>
          <w:p w14:paraId="47DA3AEB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A1311D4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89FBE4A" w14:textId="77777777" w:rsidR="00F96A4A" w:rsidRPr="00D86576" w:rsidRDefault="00F96A4A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646" w:rsidRPr="00D86576" w14:paraId="5468DA8C" w14:textId="77777777" w:rsidTr="00F96A4A">
        <w:tc>
          <w:tcPr>
            <w:tcW w:w="2254" w:type="dxa"/>
          </w:tcPr>
          <w:p w14:paraId="202B04AE" w14:textId="06AAF14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2254" w:type="dxa"/>
          </w:tcPr>
          <w:p w14:paraId="2D5F384A" w14:textId="4FC052C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Hamstring and hip adductor</w:t>
            </w:r>
          </w:p>
        </w:tc>
        <w:tc>
          <w:tcPr>
            <w:tcW w:w="2254" w:type="dxa"/>
          </w:tcPr>
          <w:p w14:paraId="38FF47C0" w14:textId="417E0607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Bridge exercise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modified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34705490" w14:textId="6D87BDF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tretching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2628F3BF" w14:textId="77777777" w:rsidTr="00F96A4A">
        <w:tc>
          <w:tcPr>
            <w:tcW w:w="2254" w:type="dxa"/>
          </w:tcPr>
          <w:p w14:paraId="7C067394" w14:textId="41DB08EA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2254" w:type="dxa"/>
          </w:tcPr>
          <w:p w14:paraId="1E8CED67" w14:textId="0B8FE6B5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lower extremity and lumbosacral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1F7C4CFB" w14:textId="2A925AF0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Modified plank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7EA1F460" w14:textId="5775B462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lateral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355BCCC9" w14:textId="77777777" w:rsidTr="00F96A4A">
        <w:tc>
          <w:tcPr>
            <w:tcW w:w="2254" w:type="dxa"/>
          </w:tcPr>
          <w:p w14:paraId="45B39C07" w14:textId="603469F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2254" w:type="dxa"/>
          </w:tcPr>
          <w:p w14:paraId="16759455" w14:textId="5995E8B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lower extremity and lumbosacral</w:t>
            </w:r>
          </w:p>
        </w:tc>
        <w:tc>
          <w:tcPr>
            <w:tcW w:w="2254" w:type="dxa"/>
          </w:tcPr>
          <w:p w14:paraId="37C847E9" w14:textId="670DC1D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squat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lunge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bridge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2254" w:type="dxa"/>
          </w:tcPr>
          <w:p w14:paraId="197B96FB" w14:textId="67F66A0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tretching (lateral),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30C83747" w14:textId="77777777" w:rsidTr="00F96A4A">
        <w:tc>
          <w:tcPr>
            <w:tcW w:w="2254" w:type="dxa"/>
          </w:tcPr>
          <w:p w14:paraId="7CFFDACC" w14:textId="2711D8CD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2254" w:type="dxa"/>
          </w:tcPr>
          <w:p w14:paraId="7E79C2F6" w14:textId="734E9EB4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20394524" w14:textId="2A2B4B84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Lunge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  <w:tc>
          <w:tcPr>
            <w:tcW w:w="2254" w:type="dxa"/>
          </w:tcPr>
          <w:p w14:paraId="501E2D99" w14:textId="5029D864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stretching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4D98E669" w14:textId="77777777" w:rsidTr="00F96A4A">
        <w:tc>
          <w:tcPr>
            <w:tcW w:w="2254" w:type="dxa"/>
          </w:tcPr>
          <w:p w14:paraId="35AEFF74" w14:textId="1381E00C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2254" w:type="dxa"/>
          </w:tcPr>
          <w:p w14:paraId="158AE1E8" w14:textId="705F4D1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verall lower extremity and lumbosacral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hamstring</w:t>
            </w:r>
          </w:p>
        </w:tc>
        <w:tc>
          <w:tcPr>
            <w:tcW w:w="2254" w:type="dxa"/>
          </w:tcPr>
          <w:p w14:paraId="0C092FD1" w14:textId="0E99E12B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Lunge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bridge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exercise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modified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2254" w:type="dxa"/>
          </w:tcPr>
          <w:p w14:paraId="577C10AF" w14:textId="3CAAA5A3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  <w:tr w:rsidR="00D00646" w:rsidRPr="00D86576" w14:paraId="5D47029A" w14:textId="77777777" w:rsidTr="00F96A4A">
        <w:tc>
          <w:tcPr>
            <w:tcW w:w="2254" w:type="dxa"/>
          </w:tcPr>
          <w:p w14:paraId="35353449" w14:textId="14A9676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2254" w:type="dxa"/>
          </w:tcPr>
          <w:p w14:paraId="5523B3FA" w14:textId="79A13E1F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Hip adductor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55BC6765" w14:textId="39D91848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Gastrocnemius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half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</w:tc>
        <w:tc>
          <w:tcPr>
            <w:tcW w:w="2254" w:type="dxa"/>
          </w:tcPr>
          <w:p w14:paraId="37D764E9" w14:textId="10D0842C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upper extremity stretching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houlde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stair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up and down</w:t>
            </w:r>
          </w:p>
        </w:tc>
      </w:tr>
      <w:tr w:rsidR="00D00646" w:rsidRPr="00D86576" w14:paraId="732B598D" w14:textId="77777777" w:rsidTr="00F96A4A">
        <w:tc>
          <w:tcPr>
            <w:tcW w:w="2254" w:type="dxa"/>
          </w:tcPr>
          <w:p w14:paraId="79CC5F31" w14:textId="3783651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2254" w:type="dxa"/>
          </w:tcPr>
          <w:p w14:paraId="306CDF20" w14:textId="2A6B42E9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Hamstring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2254" w:type="dxa"/>
          </w:tcPr>
          <w:p w14:paraId="5BB8A012" w14:textId="6FF29D96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Modified plank, lunge, and bridge exercise</w:t>
            </w:r>
          </w:p>
        </w:tc>
        <w:tc>
          <w:tcPr>
            <w:tcW w:w="2254" w:type="dxa"/>
          </w:tcPr>
          <w:p w14:paraId="54E1BD63" w14:textId="61D2124E" w:rsidR="00F96A4A" w:rsidRPr="00D86576" w:rsidRDefault="00616156" w:rsidP="002076FA">
            <w:pPr>
              <w:wordWrap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Neck stretching (posterior), </w:t>
            </w:r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upper extremity stretching, </w:t>
            </w:r>
            <w:r w:rsidR="00DC180F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proofErr w:type="gramEnd"/>
            <w:r w:rsidR="006C7F36" w:rsidRPr="00D865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576">
              <w:rPr>
                <w:rFonts w:ascii="Times New Roman" w:hAnsi="Times New Roman" w:cs="Times New Roman"/>
                <w:sz w:val="20"/>
                <w:szCs w:val="20"/>
              </w:rPr>
              <w:t>out for a walk</w:t>
            </w:r>
          </w:p>
        </w:tc>
      </w:tr>
    </w:tbl>
    <w:p w14:paraId="5FE63044" w14:textId="77777777" w:rsidR="00F62F91" w:rsidRPr="002076FA" w:rsidRDefault="00F62F91" w:rsidP="002076FA">
      <w:pPr>
        <w:wordWrap/>
        <w:snapToGrid w:val="0"/>
        <w:rPr>
          <w:rFonts w:ascii="Times New Roman" w:hAnsi="Times New Roman"/>
          <w:sz w:val="20"/>
        </w:rPr>
      </w:pPr>
    </w:p>
    <w:sectPr w:rsidR="00F62F91" w:rsidRPr="002076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FFBBB" w14:textId="77777777" w:rsidR="002076FA" w:rsidRDefault="002076FA" w:rsidP="002076FA">
      <w:pPr>
        <w:spacing w:after="0"/>
      </w:pPr>
      <w:r>
        <w:separator/>
      </w:r>
    </w:p>
  </w:endnote>
  <w:endnote w:type="continuationSeparator" w:id="0">
    <w:p w14:paraId="6BEE3BE1" w14:textId="77777777" w:rsidR="002076FA" w:rsidRDefault="002076FA" w:rsidP="002076FA">
      <w:pPr>
        <w:spacing w:after="0"/>
      </w:pPr>
      <w:r>
        <w:continuationSeparator/>
      </w:r>
    </w:p>
  </w:endnote>
  <w:endnote w:type="continuationNotice" w:id="1">
    <w:p w14:paraId="589EFB94" w14:textId="77777777" w:rsidR="002076FA" w:rsidRDefault="002076F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0379F" w14:textId="77777777" w:rsidR="002076FA" w:rsidRDefault="002076FA" w:rsidP="002076FA">
      <w:pPr>
        <w:spacing w:after="0"/>
      </w:pPr>
      <w:r>
        <w:separator/>
      </w:r>
    </w:p>
  </w:footnote>
  <w:footnote w:type="continuationSeparator" w:id="0">
    <w:p w14:paraId="68A18254" w14:textId="77777777" w:rsidR="002076FA" w:rsidRDefault="002076FA" w:rsidP="002076FA">
      <w:pPr>
        <w:spacing w:after="0"/>
      </w:pPr>
      <w:r>
        <w:continuationSeparator/>
      </w:r>
    </w:p>
  </w:footnote>
  <w:footnote w:type="continuationNotice" w:id="1">
    <w:p w14:paraId="0D39D0F5" w14:textId="77777777" w:rsidR="002076FA" w:rsidRDefault="002076FA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3e190d69-1b46-4c9c-9d32-a35599028285"/>
  </w:docVars>
  <w:rsids>
    <w:rsidRoot w:val="00F96A4A"/>
    <w:rsid w:val="001F441B"/>
    <w:rsid w:val="002076FA"/>
    <w:rsid w:val="00207EBC"/>
    <w:rsid w:val="002770A5"/>
    <w:rsid w:val="002E305D"/>
    <w:rsid w:val="002F1B70"/>
    <w:rsid w:val="00322245"/>
    <w:rsid w:val="0035557B"/>
    <w:rsid w:val="00370038"/>
    <w:rsid w:val="003B372B"/>
    <w:rsid w:val="003C57AC"/>
    <w:rsid w:val="004A746C"/>
    <w:rsid w:val="004D36E7"/>
    <w:rsid w:val="005B29F4"/>
    <w:rsid w:val="00616156"/>
    <w:rsid w:val="006770F8"/>
    <w:rsid w:val="006C7F36"/>
    <w:rsid w:val="00826DD6"/>
    <w:rsid w:val="00875514"/>
    <w:rsid w:val="00902B02"/>
    <w:rsid w:val="00A01249"/>
    <w:rsid w:val="00AE1F13"/>
    <w:rsid w:val="00D00646"/>
    <w:rsid w:val="00D07189"/>
    <w:rsid w:val="00D21979"/>
    <w:rsid w:val="00D86576"/>
    <w:rsid w:val="00DC180F"/>
    <w:rsid w:val="00EA2866"/>
    <w:rsid w:val="00F62F91"/>
    <w:rsid w:val="00F85CD0"/>
    <w:rsid w:val="00F9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A1B1D"/>
  <w15:chartTrackingRefBased/>
  <w15:docId w15:val="{63669973-E2B3-4E5B-B222-A97293F7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A4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96A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96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96A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96A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96A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96A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96A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96A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96A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96A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96A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96A4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96A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96A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96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96A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96A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96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96A4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96A4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96A4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96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96A4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96A4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96A4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D2197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21979"/>
  </w:style>
  <w:style w:type="paragraph" w:styleId="ac">
    <w:name w:val="footer"/>
    <w:basedOn w:val="a"/>
    <w:link w:val="Char4"/>
    <w:uiPriority w:val="99"/>
    <w:unhideWhenUsed/>
    <w:rsid w:val="00D2197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21979"/>
  </w:style>
  <w:style w:type="paragraph" w:styleId="ad">
    <w:name w:val="Revision"/>
    <w:hidden/>
    <w:uiPriority w:val="99"/>
    <w:semiHidden/>
    <w:rsid w:val="00EA2866"/>
    <w:pPr>
      <w:spacing w:after="0"/>
    </w:pPr>
  </w:style>
  <w:style w:type="character" w:styleId="ae">
    <w:name w:val="annotation reference"/>
    <w:basedOn w:val="a0"/>
    <w:uiPriority w:val="99"/>
    <w:semiHidden/>
    <w:unhideWhenUsed/>
    <w:rsid w:val="00DC180F"/>
    <w:rPr>
      <w:sz w:val="16"/>
      <w:szCs w:val="16"/>
    </w:rPr>
  </w:style>
  <w:style w:type="paragraph" w:styleId="af">
    <w:name w:val="annotation text"/>
    <w:basedOn w:val="a"/>
    <w:link w:val="Char5"/>
    <w:uiPriority w:val="99"/>
    <w:semiHidden/>
    <w:unhideWhenUsed/>
    <w:rsid w:val="00DC180F"/>
    <w:rPr>
      <w:sz w:val="20"/>
      <w:szCs w:val="20"/>
    </w:rPr>
  </w:style>
  <w:style w:type="character" w:customStyle="1" w:styleId="Char5">
    <w:name w:val="메모 텍스트 Char"/>
    <w:basedOn w:val="a0"/>
    <w:link w:val="af"/>
    <w:uiPriority w:val="99"/>
    <w:semiHidden/>
    <w:rsid w:val="00DC180F"/>
    <w:rPr>
      <w:sz w:val="20"/>
      <w:szCs w:val="20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DC180F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DC180F"/>
    <w:rPr>
      <w:b/>
      <w:bCs/>
      <w:sz w:val="20"/>
      <w:szCs w:val="20"/>
    </w:rPr>
  </w:style>
  <w:style w:type="paragraph" w:styleId="af1">
    <w:name w:val="Balloon Text"/>
    <w:basedOn w:val="a"/>
    <w:link w:val="Char7"/>
    <w:uiPriority w:val="99"/>
    <w:semiHidden/>
    <w:unhideWhenUsed/>
    <w:rsid w:val="00DC18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DC1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N IM</dc:creator>
  <cp:lastModifiedBy>YUJIN IM</cp:lastModifiedBy>
  <cp:revision>20</cp:revision>
  <dcterms:created xsi:type="dcterms:W3CDTF">2024-12-24T15:45:00Z</dcterms:created>
  <dcterms:modified xsi:type="dcterms:W3CDTF">2025-01-0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751c5e2c6644681a5e7b48102eb68b5</vt:lpwstr>
  </property>
  <property fmtid="{D5CDD505-2E9C-101B-9397-08002B2CF9AE}" pid="3" name="TrinkaCustomProp">
    <vt:lpwstr>2402b3e157cc4657b8ac39341d42e219</vt:lpwstr>
  </property>
  <property fmtid="{D5CDD505-2E9C-101B-9397-08002B2CF9AE}" pid="4" name="DotEnagoUniqueKey">
    <vt:lpwstr>|0513de4c9fc7d86-9337-4842-6f83-a1735522870001-f6b200da</vt:lpwstr>
  </property>
</Properties>
</file>